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8BA" w:rsidRPr="00AC4D2A" w:rsidRDefault="009C2BBE" w:rsidP="00EC442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AC4D2A">
        <w:rPr>
          <w:rFonts w:ascii="Times New Roman" w:hAnsi="Times New Roman" w:cs="Times New Roman"/>
          <w:b/>
          <w:sz w:val="24"/>
          <w:szCs w:val="24"/>
          <w:lang w:val="en-GB"/>
        </w:rPr>
        <w:t>Text S8</w:t>
      </w:r>
      <w:r w:rsidR="000C0ECC" w:rsidRPr="00AC4D2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0C0ECC" w:rsidRPr="00AC4D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0C0ECC" w:rsidRPr="00AC4D2A">
        <w:rPr>
          <w:rFonts w:ascii="Times New Roman" w:hAnsi="Times New Roman" w:cs="Times New Roman"/>
          <w:b/>
          <w:sz w:val="24"/>
          <w:szCs w:val="24"/>
          <w:lang w:val="en-GB"/>
        </w:rPr>
        <w:t>Motifs in large T antigens of novel NHP polyomaviruses</w:t>
      </w:r>
      <w:r w:rsidR="000C0ECC" w:rsidRPr="00AC4D2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p w:rsidR="00E93CF5" w:rsidRPr="00AC4D2A" w:rsidRDefault="005033A6" w:rsidP="00E93C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of all novel NHP described here contain several motifs similar to previously descri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d functional motifs in SV4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93CF5" w:rsidRPr="00AC4D2A">
        <w:rPr>
          <w:rFonts w:ascii="Times New Roman" w:hAnsi="Times New Roman" w:cs="Times New Roman"/>
          <w:b/>
          <w:sz w:val="24"/>
          <w:szCs w:val="24"/>
          <w:lang w:val="en-GB"/>
        </w:rPr>
        <w:t>Table S10 and Figure S11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AC4D2A"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8598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n&lt;/Author&gt;&lt;Year&gt;2012&lt;/Year&gt;&lt;RecNum&gt;615&lt;/RecNum&gt;&lt;DisplayText&gt;[1]&lt;/DisplayText&gt;&lt;record&gt;&lt;rec-number&gt;615&lt;/rec-number&gt;&lt;foreign-keys&gt;&lt;key app="EN" db-id="sxr9zp0rqtfa96eza2qp2pfddrtt5arzsw0p"&gt;615&lt;/key&gt;&lt;/foreign-keys&gt;&lt;ref-type name="Journal Article"&gt;17&lt;/ref-type&gt;&lt;contributors&gt;&lt;authors&gt;&lt;author&gt;An, P.&lt;/author&gt;&lt;author&gt;Saenz Robles, M. T.&lt;/author&gt;&lt;author&gt;Pipas, J. M.&lt;/author&gt;&lt;/authors&gt;&lt;/contributors&gt;&lt;auth-address&gt;Department of Biological Sciences, University of Pittsburgh, Pennsylvania 15260, USA.&lt;/auth-address&gt;&lt;titles&gt;&lt;title&gt;Large T antigens of polyomaviruses: amazing molecular machines&lt;/title&gt;&lt;secondary-title&gt;Annu Rev Microbiol&lt;/secondary-title&gt;&lt;alt-title&gt;Annual review of microbiology&lt;/alt-title&gt;&lt;/titles&gt;&lt;alt-periodical&gt;&lt;full-title&gt;Annual review of microbiology&lt;/full-title&gt;&lt;/alt-periodical&gt;&lt;pages&gt;213-36&lt;/pages&gt;&lt;volume&gt;66&lt;/volume&gt;&lt;edition&gt;2012/09/22&lt;/edition&gt;&lt;keywords&gt;&lt;keyword&gt;Animals&lt;/keyword&gt;&lt;keyword&gt;Antigens, Viral, Tumor/*metabolism&lt;/keyword&gt;&lt;keyword&gt;Cell Transformation, Viral&lt;/keyword&gt;&lt;keyword&gt;Host-Pathogen Interactions&lt;/keyword&gt;&lt;keyword&gt;Humans&lt;/keyword&gt;&lt;keyword&gt;Polyomavirus/genetics/*pathogenicity/physiology&lt;/keyword&gt;&lt;keyword&gt;Virulence Factors/*metabolism&lt;/keyword&gt;&lt;keyword&gt;Virus Assembly&lt;/keyword&gt;&lt;keyword&gt;Virus Replication&lt;/keyword&gt;&lt;/keywords&gt;&lt;dates&gt;&lt;year&gt;2012&lt;/year&gt;&lt;/dates&gt;&lt;isbn&gt;1545-3251 (Electronic)&amp;#xD;0066-4227 (Linking)&lt;/isbn&gt;&lt;accession-num&gt;22994493&lt;/accession-num&gt;&lt;work-type&gt;Review&lt;/work-type&gt;&lt;urls&gt;&lt;related-urls&gt;&lt;url&gt;http://www.ncbi.nlm.nih.gov/pubmed/22994493&lt;/url&gt;&lt;/related-urls&gt;&lt;/urls&gt;&lt;electronic-resource-num&gt;10.1146/annurev-micro-092611-150154&lt;/electronic-resource-num&gt;&lt;language&gt;eng&lt;/language&gt;&lt;/record&gt;&lt;/Cite&gt;&lt;/EndNote&gt;</w:instrText>
      </w:r>
      <w:r w:rsidR="00AC4D2A"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85989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An, 2012 #615" w:history="1">
        <w:r w:rsidR="00485989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485989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AC4D2A"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.  They possess conserved the CR1 LXXLL motif (except PtrosPyV2 which has YXXLL), the DnaJ motif HPDKGG, the ATPase motifs GPxxxGKT and GxxxVNLE, a putative nuclear localization signal resembling the K/R-rich SV40 motif, and the Zn-</w:t>
      </w:r>
      <w:proofErr w:type="gramStart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finger  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X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X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7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X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3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</w:t>
      </w:r>
      <w:proofErr w:type="gramEnd"/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 The latter is found as CX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X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7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X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 in PrufPyV1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93CF5" w:rsidRPr="00AC4D2A">
        <w:rPr>
          <w:rFonts w:ascii="Times New Roman" w:hAnsi="Times New Roman" w:cs="Times New Roman"/>
          <w:b/>
          <w:sz w:val="24"/>
          <w:szCs w:val="24"/>
          <w:lang w:val="en-GB"/>
        </w:rPr>
        <w:t>Figure S9; Table S10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). The </w:t>
      </w:r>
      <w:proofErr w:type="spellStart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pRb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pocket consensus LXCXE is absent in CalbPyV1, PtrovPyV3, Ptrov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yV4, and PrufPyV1. The SV4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sequence WDEAWW binds the Bub1 protein </w:t>
      </w:r>
      <w:r w:rsidR="00AC4D2A"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ZWluPC9BdXRob3I+PFllYXI+MjAwOTwvWWVhcj48UmVj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</w:fldData>
        </w:fldChar>
      </w:r>
      <w:r w:rsidR="0048598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48598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ZWluPC9BdXRob3I+PFllYXI+MjAwOTwvWWVhcj48UmVj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</w:fldData>
        </w:fldChar>
      </w:r>
      <w:r w:rsidR="0048598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485989">
        <w:rPr>
          <w:rFonts w:ascii="Times New Roman" w:hAnsi="Times New Roman" w:cs="Times New Roman"/>
          <w:sz w:val="24"/>
          <w:szCs w:val="24"/>
          <w:lang w:val="en-GB"/>
        </w:rPr>
      </w:r>
      <w:r w:rsidR="0048598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C4D2A"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85989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Hein, 2009 #616" w:history="1">
        <w:r w:rsidR="00485989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485989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AC4D2A"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93CF5" w:rsidRPr="00AC4D2A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GB" w:eastAsia="en-GB"/>
        </w:rPr>
        <w:t>. A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putative Bu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-like motif is foun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of CeryPyV1, MfasPyV1, PtrovPyV5 and SsciPyV1. Fwb7 is a cellular protein that interacts with the C-terminal </w:t>
      </w:r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PTPPPEPET sequence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V4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a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Only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of CeryPyV1 contains a reminisc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 of this sequence. The SV4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CUL7 binding motif FNEEN, which spans amino acids 98-102 </w:t>
      </w:r>
      <w:r w:rsidR="00AC4D2A"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8598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li&lt;/Author&gt;&lt;Year&gt;2004&lt;/Year&gt;&lt;RecNum&gt;617&lt;/RecNum&gt;&lt;DisplayText&gt;[3]&lt;/DisplayText&gt;&lt;record&gt;&lt;rec-number&gt;617&lt;/rec-number&gt;&lt;foreign-keys&gt;&lt;key app="EN" db-id="sxr9zp0rqtfa96eza2qp2pfddrtt5arzsw0p"&gt;617&lt;/key&gt;&lt;/foreign-keys&gt;&lt;ref-type name="Journal Article"&gt;17&lt;/ref-type&gt;&lt;contributors&gt;&lt;authors&gt;&lt;author&gt;Ali, S. H.&lt;/author&gt;&lt;author&gt;Kasper, J. S.&lt;/author&gt;&lt;author&gt;Arai, T.&lt;/author&gt;&lt;author&gt;DeCaprio, J. A.&lt;/author&gt;&lt;/authors&gt;&lt;/contributors&gt;&lt;auth-address&gt;Department of Medical Oncology, Dana-Farber Cancer Institute, Boston, Massachusetts 02115, USA.&lt;/auth-address&gt;&lt;titles&gt;&lt;title&gt;Cul7/p185/p193 binding to simian virus 40 large T antigen has a role in cellular transformation&lt;/title&gt;&lt;secondary-title&gt;J Virol&lt;/secondary-title&gt;&lt;alt-title&gt;Journal of virology&lt;/alt-title&gt;&lt;/titles&gt;&lt;periodical&gt;&lt;full-title&gt;J Virol&lt;/full-title&gt;&lt;/periodical&gt;&lt;pages&gt;2749-57&lt;/pages&gt;&lt;volume&gt;78&lt;/volume&gt;&lt;number&gt;6&lt;/number&gt;&lt;edition&gt;2004/03/03&lt;/edition&gt;&lt;keywords&gt;&lt;keyword&gt;Animals&lt;/keyword&gt;&lt;keyword&gt;Antigens, Viral, Tumor/genetics/*metabolism&lt;/keyword&gt;&lt;keyword&gt;BH3 Interacting Domain Death Agonist Protein&lt;/keyword&gt;&lt;keyword&gt;Carrier Proteins/*metabolism&lt;/keyword&gt;&lt;keyword&gt;*Cell Transformation, Viral&lt;/keyword&gt;&lt;keyword&gt;Cells, Cultured&lt;/keyword&gt;&lt;keyword&gt;Cullin Proteins/*metabolism&lt;/keyword&gt;&lt;keyword&gt;Fibroblasts/virology&lt;/keyword&gt;&lt;keyword&gt;Mice&lt;/keyword&gt;&lt;keyword&gt;Mice, Inbred C57BL&lt;/keyword&gt;&lt;keyword&gt;NIH 3T3 Cells&lt;/keyword&gt;&lt;keyword&gt;Simian virus 40/*physiology&lt;/keyword&gt;&lt;/keywords&gt;&lt;dates&gt;&lt;year&gt;2004&lt;/year&gt;&lt;pub-dates&gt;&lt;date&gt;Mar&lt;/date&gt;&lt;/pub-dates&gt;&lt;/dates&gt;&lt;isbn&gt;0022-538X (Print)&amp;#xD;0022-538X (Linking)&lt;/isbn&gt;&lt;accession-num&gt;14990695&lt;/accession-num&gt;&lt;work-type&gt;Research Support, U.S. Gov&amp;apos;t, P.H.S.&lt;/work-type&gt;&lt;urls&gt;&lt;related-urls&gt;&lt;url&gt;http://www.ncbi.nlm.nih.gov/pubmed/14990695&lt;/url&gt;&lt;/related-urls&gt;&lt;/urls&gt;&lt;custom2&gt;353757&lt;/custom2&gt;&lt;language&gt;eng&lt;/language&gt;&lt;/record&gt;&lt;/Cite&gt;&lt;/EndNote&gt;</w:instrText>
      </w:r>
      <w:r w:rsidR="00AC4D2A"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85989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" w:tooltip="Ali, 2004 #617" w:history="1">
        <w:r w:rsidR="00485989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</w:hyperlink>
      <w:r w:rsidR="00485989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AC4D2A"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somewhat conserv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s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of ApanPyV1, CeryPyV1, Ptr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PyV4 and SciPyV1. PtrovPyV4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possesses two putative CUL7 interaction domains. The </w:t>
      </w:r>
      <w:proofErr w:type="spellStart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carboxy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terminal 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t of SV40, BKPyV and JCPyV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 xml:space="preserve"> contains a host range domain. This region encom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ses 38 amino acids in SV4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, of which 16, respectively 18 residues are identical with the host range domain of BK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V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a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respectively JCPyV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T</w:t>
      </w:r>
      <w:r w:rsidR="00E93CF5" w:rsidRPr="00AC4D2A">
        <w:rPr>
          <w:rFonts w:ascii="Times New Roman" w:hAnsi="Times New Roman" w:cs="Times New Roman"/>
          <w:sz w:val="24"/>
          <w:szCs w:val="24"/>
          <w:lang w:val="en-GB"/>
        </w:rPr>
        <w:t>ag</w:t>
      </w:r>
      <w:proofErr w:type="spellEnd"/>
      <w:r w:rsidR="00E93CF5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AC4D2A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begin"/>
      </w:r>
      <w:r w:rsidR="004859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ADDIN EN.CITE &lt;EndNote&gt;&lt;Cite&gt;&lt;Author&gt;An&lt;/Author&gt;&lt;Year&gt;2012&lt;/Year&gt;&lt;RecNum&gt;615&lt;/RecNum&gt;&lt;DisplayText&gt;[1]&lt;/DisplayText&gt;&lt;record&gt;&lt;rec-number&gt;615&lt;/rec-number&gt;&lt;foreign-keys&gt;&lt;key app="EN" db-id="sxr9zp0rqtfa96eza2qp2pfddrtt5arzsw0p"&gt;615&lt;/key&gt;&lt;/foreign-keys&gt;&lt;ref-type name="Journal Article"&gt;17&lt;/ref-type&gt;&lt;contributors&gt;&lt;authors&gt;&lt;author&gt;An, P.&lt;/author&gt;&lt;author&gt;Saenz Robles, M. T.&lt;/author&gt;&lt;author&gt;Pipas, J. M.&lt;/author&gt;&lt;/authors&gt;&lt;/contributors&gt;&lt;auth-address&gt;Department of Biological Sciences, University of Pittsburgh, Pennsylvania 15260, USA.&lt;/auth-address&gt;&lt;titles&gt;&lt;title&gt;Large T antigens of polyomaviruses: amazing molecular machines&lt;/title&gt;&lt;secondary-title&gt;Annu Rev Microbiol&lt;/secondary-title&gt;&lt;alt-title&gt;Annual review of microbiology&lt;/alt-title&gt;&lt;/titles&gt;&lt;alt-periodical&gt;&lt;full-title&gt;Annual review of microbiology&lt;/full-title&gt;&lt;/alt-periodical&gt;&lt;pages&gt;213-36&lt;/pages&gt;&lt;volume&gt;66&lt;/volume&gt;&lt;edition&gt;2012/09/22&lt;/edition&gt;&lt;keywords&gt;&lt;keyword&gt;Animals&lt;/keyword&gt;&lt;keyword&gt;Antigens, Viral, Tumor/*metabolism&lt;/keyword&gt;&lt;keyword&gt;Cell Transformation, Viral&lt;/keyword&gt;&lt;keyword&gt;Host-Pathogen Interactions&lt;/keyword&gt;&lt;keyword&gt;Humans&lt;/keyword&gt;&lt;keyword&gt;Polyomavirus/genetics/*pathogenicity/physiology&lt;/keyword&gt;&lt;keyword&gt;Virulence Factors/*metabolism&lt;/keyword&gt;&lt;keyword&gt;Virus Assembly&lt;/keyword&gt;&lt;keyword&gt;Virus Replication&lt;/keyword&gt;&lt;/keywords&gt;&lt;dates&gt;&lt;year&gt;2012&lt;/year&gt;&lt;/dates&gt;&lt;isbn&gt;1545-3251 (Electronic)&amp;#xD;0066-4227 (Linking)&lt;/isbn&gt;&lt;accession-num&gt;22994493&lt;/accession-num&gt;&lt;work-type&gt;Review&lt;/work-type&gt;&lt;urls&gt;&lt;related-urls&gt;&lt;url&gt;http://www.ncbi.nlm.nih.gov/pubmed/22994493&lt;/url&gt;&lt;/related-urls&gt;&lt;/urls&gt;&lt;electronic-resource-num&gt;10.1146/annurev-micro-092611-150154&lt;/electronic-resource-num&gt;&lt;language&gt;eng&lt;/language&gt;&lt;/record&gt;&lt;/Cite&gt;&lt;/EndNote&gt;</w:instrText>
      </w:r>
      <w:r w:rsidR="00AC4D2A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separate"/>
      </w:r>
      <w:r w:rsidR="00485989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[</w:t>
      </w:r>
      <w:hyperlink w:anchor="_ENREF_1" w:tooltip="An, 2012 #615" w:history="1">
        <w:r w:rsidR="00485989">
          <w:rPr>
            <w:rFonts w:ascii="Times New Roman" w:eastAsia="Times New Roman" w:hAnsi="Times New Roman" w:cs="Times New Roman"/>
            <w:noProof/>
            <w:sz w:val="24"/>
            <w:szCs w:val="24"/>
            <w:lang w:val="en-GB" w:eastAsia="en-GB"/>
          </w:rPr>
          <w:t>1</w:t>
        </w:r>
      </w:hyperlink>
      <w:r w:rsidR="00485989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]</w:t>
      </w:r>
      <w:r w:rsidR="00AC4D2A" w:rsidRPr="00AC4D2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fldChar w:fldCharType="end"/>
      </w:r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. The C-terminal part of CeryPyV1 seems to possess a host range domain with 22 out of 38 residues identical with the 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corresponding domain of SV40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LT</w:t>
      </w:r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ag</w:t>
      </w:r>
      <w:proofErr w:type="spellEnd"/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 (</w:t>
      </w:r>
      <w:r w:rsidR="00E93CF5" w:rsidRPr="00AC4D2A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" w:eastAsia="en-GB"/>
        </w:rPr>
        <w:t xml:space="preserve">Figure </w:t>
      </w:r>
      <w:r w:rsidR="00E93CF5" w:rsidRPr="00AC4D2A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  <w:lang w:val="en" w:eastAsia="en-GB"/>
        </w:rPr>
        <w:t>S12</w:t>
      </w:r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). Interestingly, the genomes of polyomaviruses that encode an agnoprotein (SV40, 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SA12, </w:t>
      </w:r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BKPyV and JCPyV) carry a </w:t>
      </w:r>
      <w:proofErr w:type="spellStart"/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carboxy</w:t>
      </w:r>
      <w:proofErr w:type="spellEnd"/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-terminal host range domain. </w:t>
      </w:r>
      <w:proofErr w:type="spellStart"/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CeryPyV</w:t>
      </w:r>
      <w:proofErr w:type="spellEnd"/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, the on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ly virus in this study</w:t>
      </w:r>
      <w:r w:rsidR="000F1521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,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whose</w:t>
      </w:r>
      <w:proofErr w:type="gramEnd"/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LT</w:t>
      </w:r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ag</w:t>
      </w:r>
      <w:proofErr w:type="spellEnd"/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 xml:space="preserve"> contains a presumed host range domain, is the only virus that encodes a putative agnoprotein (</w:t>
      </w:r>
      <w:r w:rsidR="00E93CF5" w:rsidRPr="00AC4D2A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" w:eastAsia="en-GB"/>
        </w:rPr>
        <w:t>Table S</w:t>
      </w:r>
      <w:r w:rsidR="00E93CF5" w:rsidRPr="00AC4D2A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  <w:lang w:val="en" w:eastAsia="en-GB"/>
        </w:rPr>
        <w:t>4</w:t>
      </w:r>
      <w:r w:rsidR="00E93CF5" w:rsidRPr="00AC4D2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" w:eastAsia="en-GB"/>
        </w:rPr>
        <w:t>).</w:t>
      </w:r>
    </w:p>
    <w:p w:rsidR="00B00298" w:rsidRPr="00AC4D2A" w:rsidRDefault="00B002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85989" w:rsidRDefault="00485989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br w:type="page"/>
      </w:r>
    </w:p>
    <w:p w:rsidR="00AC4D2A" w:rsidRPr="00AC4D2A" w:rsidRDefault="00976B2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bookmarkStart w:id="0" w:name="_GoBack"/>
      <w:bookmarkEnd w:id="0"/>
      <w:r w:rsidRPr="00AC4D2A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References</w:t>
      </w:r>
    </w:p>
    <w:p w:rsidR="00485989" w:rsidRPr="00485989" w:rsidRDefault="00AC4D2A" w:rsidP="00485989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GB"/>
        </w:rPr>
      </w:pPr>
      <w:r w:rsidRPr="00AC4D2A">
        <w:rPr>
          <w:rFonts w:ascii="Times New Roman" w:hAnsi="Times New Roman" w:cs="Times New Roman"/>
          <w:sz w:val="24"/>
          <w:szCs w:val="24"/>
          <w:lang w:val="en-GB"/>
        </w:rPr>
        <w:lastRenderedPageBreak/>
        <w:fldChar w:fldCharType="begin"/>
      </w:r>
      <w:r w:rsidRPr="00AC4D2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1" w:name="_ENREF_1"/>
      <w:r w:rsidR="00485989" w:rsidRPr="00485989">
        <w:rPr>
          <w:rFonts w:ascii="Times New Roman" w:hAnsi="Times New Roman" w:cs="Times New Roman"/>
          <w:noProof/>
          <w:szCs w:val="24"/>
          <w:lang w:val="en-GB"/>
        </w:rPr>
        <w:t>1. An P, Saenz Robles MT, Pipas JM (2012) Large T antigens of polyomaviruses: amazing molecular machines. Annu Rev Microbiol 66: 213-236.</w:t>
      </w:r>
      <w:bookmarkEnd w:id="1"/>
    </w:p>
    <w:p w:rsidR="00485989" w:rsidRPr="00485989" w:rsidRDefault="00485989" w:rsidP="00485989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GB"/>
        </w:rPr>
      </w:pPr>
      <w:bookmarkStart w:id="2" w:name="_ENREF_2"/>
      <w:r w:rsidRPr="00485989">
        <w:rPr>
          <w:rFonts w:ascii="Times New Roman" w:hAnsi="Times New Roman" w:cs="Times New Roman"/>
          <w:noProof/>
          <w:szCs w:val="24"/>
          <w:lang w:val="en-GB"/>
        </w:rPr>
        <w:t>2. Hein J, Boichuk S, Wu J, Cheng Y, Freire R, et al. (2009) Simian virus 40 large T antigen disrupts genome integrity and activates a DNA damage response via Bub1 binding. J Virol 83: 117-127.</w:t>
      </w:r>
      <w:bookmarkEnd w:id="2"/>
    </w:p>
    <w:p w:rsidR="00485989" w:rsidRPr="00485989" w:rsidRDefault="00485989" w:rsidP="00485989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GB"/>
        </w:rPr>
      </w:pPr>
      <w:bookmarkStart w:id="3" w:name="_ENREF_3"/>
      <w:r w:rsidRPr="00485989">
        <w:rPr>
          <w:rFonts w:ascii="Times New Roman" w:hAnsi="Times New Roman" w:cs="Times New Roman"/>
          <w:noProof/>
          <w:szCs w:val="24"/>
          <w:lang w:val="en-GB"/>
        </w:rPr>
        <w:t>3. Ali SH, Kasper JS, Arai T, DeCaprio JA (2004) Cul7/p185/p193 binding to simian virus 40 large T antigen has a role in cellular transformation. J Virol 78: 2749-2757.</w:t>
      </w:r>
      <w:bookmarkEnd w:id="3"/>
    </w:p>
    <w:p w:rsidR="00485989" w:rsidRDefault="00485989" w:rsidP="00485989">
      <w:pPr>
        <w:spacing w:line="240" w:lineRule="auto"/>
        <w:jc w:val="both"/>
        <w:rPr>
          <w:rFonts w:ascii="Calibri" w:hAnsi="Calibri" w:cs="Calibri"/>
          <w:noProof/>
          <w:szCs w:val="24"/>
          <w:lang w:val="en-GB"/>
        </w:rPr>
      </w:pPr>
    </w:p>
    <w:p w:rsidR="00976B2C" w:rsidRPr="00AC4D2A" w:rsidRDefault="00AC4D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4D2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976B2C" w:rsidRPr="00AC4D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r9zp0rqtfa96eza2qp2pfddrtt5arzsw0p&quot;&gt;PyV&lt;record-ids&gt;&lt;item&gt;615&lt;/item&gt;&lt;item&gt;616&lt;/item&gt;&lt;item&gt;617&lt;/item&gt;&lt;/record-ids&gt;&lt;/item&gt;&lt;/Libraries&gt;"/>
  </w:docVars>
  <w:rsids>
    <w:rsidRoot w:val="00D828BA"/>
    <w:rsid w:val="0005359E"/>
    <w:rsid w:val="00094B01"/>
    <w:rsid w:val="000B18C6"/>
    <w:rsid w:val="000C0ECC"/>
    <w:rsid w:val="000D0465"/>
    <w:rsid w:val="000F1521"/>
    <w:rsid w:val="00236EF6"/>
    <w:rsid w:val="00391213"/>
    <w:rsid w:val="00485989"/>
    <w:rsid w:val="004F1C02"/>
    <w:rsid w:val="005033A6"/>
    <w:rsid w:val="00537EC7"/>
    <w:rsid w:val="00643AD8"/>
    <w:rsid w:val="00650DD1"/>
    <w:rsid w:val="00730051"/>
    <w:rsid w:val="00795827"/>
    <w:rsid w:val="00976B2C"/>
    <w:rsid w:val="009C1A80"/>
    <w:rsid w:val="009C2BBE"/>
    <w:rsid w:val="009F76EE"/>
    <w:rsid w:val="00AC4D2A"/>
    <w:rsid w:val="00B00298"/>
    <w:rsid w:val="00B60359"/>
    <w:rsid w:val="00BC1A30"/>
    <w:rsid w:val="00CC765A"/>
    <w:rsid w:val="00D33635"/>
    <w:rsid w:val="00D828BA"/>
    <w:rsid w:val="00DF3D86"/>
    <w:rsid w:val="00E93CF5"/>
    <w:rsid w:val="00EC4427"/>
    <w:rsid w:val="00F14068"/>
    <w:rsid w:val="00F32950"/>
    <w:rsid w:val="00F6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9C1A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0DD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1A8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Absatz-Standardschriftart"/>
    <w:uiPriority w:val="99"/>
    <w:unhideWhenUsed/>
    <w:rsid w:val="009C1A80"/>
    <w:rPr>
      <w:color w:val="0000FF"/>
      <w:u w:val="single"/>
    </w:rPr>
  </w:style>
  <w:style w:type="character" w:customStyle="1" w:styleId="highlight">
    <w:name w:val="highlight"/>
    <w:basedOn w:val="Absatz-Standardschriftart"/>
    <w:rsid w:val="009C1A80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0DD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i-ncbitoggler-master-text">
    <w:name w:val="ui-ncbitoggler-master-text"/>
    <w:basedOn w:val="Absatz-Standardschriftart"/>
    <w:rsid w:val="00650DD1"/>
  </w:style>
  <w:style w:type="character" w:customStyle="1" w:styleId="hidden">
    <w:name w:val="hidden"/>
    <w:basedOn w:val="Absatz-Standardschriftart"/>
    <w:rsid w:val="00650DD1"/>
  </w:style>
  <w:style w:type="character" w:customStyle="1" w:styleId="rllink">
    <w:name w:val="rllink"/>
    <w:basedOn w:val="Absatz-Standardschriftart"/>
    <w:rsid w:val="00650DD1"/>
  </w:style>
  <w:style w:type="character" w:customStyle="1" w:styleId="alnrn">
    <w:name w:val="alnrn"/>
    <w:basedOn w:val="Absatz-Standardschriftart"/>
    <w:rsid w:val="00650DD1"/>
  </w:style>
  <w:style w:type="character" w:customStyle="1" w:styleId="alnparlinks">
    <w:name w:val="alnparlinks"/>
    <w:basedOn w:val="Absatz-Standardschriftart"/>
    <w:rsid w:val="00650DD1"/>
  </w:style>
  <w:style w:type="character" w:customStyle="1" w:styleId="sumn">
    <w:name w:val="sumn"/>
    <w:basedOn w:val="Absatz-Standardschriftart"/>
    <w:rsid w:val="00650DD1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50D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50DD1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9C1A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0DD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1A8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Absatz-Standardschriftart"/>
    <w:uiPriority w:val="99"/>
    <w:unhideWhenUsed/>
    <w:rsid w:val="009C1A80"/>
    <w:rPr>
      <w:color w:val="0000FF"/>
      <w:u w:val="single"/>
    </w:rPr>
  </w:style>
  <w:style w:type="character" w:customStyle="1" w:styleId="highlight">
    <w:name w:val="highlight"/>
    <w:basedOn w:val="Absatz-Standardschriftart"/>
    <w:rsid w:val="009C1A80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0DD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i-ncbitoggler-master-text">
    <w:name w:val="ui-ncbitoggler-master-text"/>
    <w:basedOn w:val="Absatz-Standardschriftart"/>
    <w:rsid w:val="00650DD1"/>
  </w:style>
  <w:style w:type="character" w:customStyle="1" w:styleId="hidden">
    <w:name w:val="hidden"/>
    <w:basedOn w:val="Absatz-Standardschriftart"/>
    <w:rsid w:val="00650DD1"/>
  </w:style>
  <w:style w:type="character" w:customStyle="1" w:styleId="rllink">
    <w:name w:val="rllink"/>
    <w:basedOn w:val="Absatz-Standardschriftart"/>
    <w:rsid w:val="00650DD1"/>
  </w:style>
  <w:style w:type="character" w:customStyle="1" w:styleId="alnrn">
    <w:name w:val="alnrn"/>
    <w:basedOn w:val="Absatz-Standardschriftart"/>
    <w:rsid w:val="00650DD1"/>
  </w:style>
  <w:style w:type="character" w:customStyle="1" w:styleId="alnparlinks">
    <w:name w:val="alnparlinks"/>
    <w:basedOn w:val="Absatz-Standardschriftart"/>
    <w:rsid w:val="00650DD1"/>
  </w:style>
  <w:style w:type="character" w:customStyle="1" w:styleId="sumn">
    <w:name w:val="sumn"/>
    <w:basedOn w:val="Absatz-Standardschriftart"/>
    <w:rsid w:val="00650DD1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50D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50DD1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5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54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38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442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864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109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3023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187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4695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2134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3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5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26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4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9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601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803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187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9194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0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6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9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74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093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351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112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097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5348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496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969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1730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4467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3745839">
                                                          <w:marLeft w:val="240"/>
                                                          <w:marRight w:val="0"/>
                                                          <w:marTop w:val="48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1445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99434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501560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2580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72927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14057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07424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4029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09789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1020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639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835807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93252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1</Words>
  <Characters>6736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romsø</Company>
  <LinksUpToDate>false</LinksUpToDate>
  <CharactersWithSpaces>7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hlers, Bernhard</cp:lastModifiedBy>
  <cp:revision>13</cp:revision>
  <cp:lastPrinted>2013-01-31T12:55:00Z</cp:lastPrinted>
  <dcterms:created xsi:type="dcterms:W3CDTF">2013-01-31T12:55:00Z</dcterms:created>
  <dcterms:modified xsi:type="dcterms:W3CDTF">2013-03-11T15:29:00Z</dcterms:modified>
</cp:coreProperties>
</file>